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23AB0" w14:textId="050E7B53" w:rsidR="00A70C25" w:rsidRDefault="0001720E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</w:p>
    <w:p w14:paraId="7683FDB6" w14:textId="632F8DDF" w:rsidR="00A70C25" w:rsidRDefault="00A70C25">
      <w:pPr>
        <w:rPr>
          <w:b/>
          <w:bCs/>
        </w:rPr>
      </w:pPr>
    </w:p>
    <w:p w14:paraId="326284E5" w14:textId="43CFCD1A" w:rsidR="00A70C25" w:rsidRPr="00A70C25" w:rsidRDefault="00A70C25">
      <w:r>
        <w:t>ICD-9, ICD-10 and CPT code for disease states and procedures</w:t>
      </w:r>
    </w:p>
    <w:p w14:paraId="33EB4129" w14:textId="77777777" w:rsidR="00A70C25" w:rsidRPr="00A70C25" w:rsidRDefault="00A70C25">
      <w:pPr>
        <w:rPr>
          <w:b/>
          <w:bCs/>
        </w:rPr>
      </w:pPr>
    </w:p>
    <w:tbl>
      <w:tblPr>
        <w:tblStyle w:val="TableGrid"/>
        <w:tblW w:w="13666" w:type="dxa"/>
        <w:tblLook w:val="04A0" w:firstRow="1" w:lastRow="0" w:firstColumn="1" w:lastColumn="0" w:noHBand="0" w:noVBand="1"/>
      </w:tblPr>
      <w:tblGrid>
        <w:gridCol w:w="2299"/>
        <w:gridCol w:w="1811"/>
        <w:gridCol w:w="1806"/>
        <w:gridCol w:w="2318"/>
        <w:gridCol w:w="1847"/>
        <w:gridCol w:w="1876"/>
        <w:gridCol w:w="1709"/>
      </w:tblGrid>
      <w:tr w:rsidR="006B3430" w:rsidRPr="00A70C25" w14:paraId="231B6EA9" w14:textId="130DD7F0" w:rsidTr="00F856FF">
        <w:trPr>
          <w:trHeight w:val="1257"/>
        </w:trPr>
        <w:tc>
          <w:tcPr>
            <w:tcW w:w="2299" w:type="dxa"/>
          </w:tcPr>
          <w:p w14:paraId="2D6F2D3E" w14:textId="39504860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C</w:t>
            </w:r>
            <w:r w:rsidRPr="00A70C25">
              <w:rPr>
                <w:rFonts w:hint="eastAsia"/>
                <w:b/>
                <w:bCs/>
              </w:rPr>
              <w:t>ategory</w:t>
            </w:r>
          </w:p>
        </w:tc>
        <w:tc>
          <w:tcPr>
            <w:tcW w:w="1811" w:type="dxa"/>
          </w:tcPr>
          <w:p w14:paraId="6D478407" w14:textId="3B33D08F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ICD 9 – DX</w:t>
            </w:r>
          </w:p>
        </w:tc>
        <w:tc>
          <w:tcPr>
            <w:tcW w:w="1806" w:type="dxa"/>
          </w:tcPr>
          <w:p w14:paraId="6BA0F9C7" w14:textId="0125797C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ICD 10 – DX</w:t>
            </w:r>
          </w:p>
        </w:tc>
        <w:tc>
          <w:tcPr>
            <w:tcW w:w="2318" w:type="dxa"/>
          </w:tcPr>
          <w:p w14:paraId="199B342B" w14:textId="29D25C32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Procedure</w:t>
            </w:r>
          </w:p>
        </w:tc>
        <w:tc>
          <w:tcPr>
            <w:tcW w:w="1847" w:type="dxa"/>
          </w:tcPr>
          <w:p w14:paraId="722D063F" w14:textId="3BB28E11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 xml:space="preserve">ICD 9 – </w:t>
            </w:r>
            <w:proofErr w:type="spellStart"/>
            <w:r w:rsidRPr="00A70C25">
              <w:rPr>
                <w:b/>
                <w:bCs/>
              </w:rPr>
              <w:t>Proc</w:t>
            </w:r>
            <w:proofErr w:type="spellEnd"/>
          </w:p>
        </w:tc>
        <w:tc>
          <w:tcPr>
            <w:tcW w:w="1876" w:type="dxa"/>
          </w:tcPr>
          <w:p w14:paraId="44559AAB" w14:textId="03EA60B9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 xml:space="preserve">ICD 10 – </w:t>
            </w:r>
            <w:proofErr w:type="spellStart"/>
            <w:r w:rsidRPr="00A70C25">
              <w:rPr>
                <w:b/>
                <w:bCs/>
              </w:rPr>
              <w:t>Proc</w:t>
            </w:r>
            <w:proofErr w:type="spellEnd"/>
          </w:p>
        </w:tc>
        <w:tc>
          <w:tcPr>
            <w:tcW w:w="1709" w:type="dxa"/>
          </w:tcPr>
          <w:p w14:paraId="1521DA6C" w14:textId="4BF74641" w:rsidR="00695C2A" w:rsidRPr="00A70C25" w:rsidRDefault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CPT</w:t>
            </w:r>
          </w:p>
        </w:tc>
      </w:tr>
      <w:tr w:rsidR="00F856FF" w:rsidRPr="006B3430" w14:paraId="53F8751D" w14:textId="4EC5189B" w:rsidTr="00F856FF">
        <w:trPr>
          <w:trHeight w:val="645"/>
        </w:trPr>
        <w:tc>
          <w:tcPr>
            <w:tcW w:w="2299" w:type="dxa"/>
            <w:vMerge w:val="restart"/>
          </w:tcPr>
          <w:p w14:paraId="0AC85B16" w14:textId="50F12D25" w:rsidR="00F856FF" w:rsidRPr="00A70C25" w:rsidRDefault="00F856FF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Prostate Cancer</w:t>
            </w:r>
          </w:p>
        </w:tc>
        <w:tc>
          <w:tcPr>
            <w:tcW w:w="1811" w:type="dxa"/>
            <w:vMerge w:val="restart"/>
          </w:tcPr>
          <w:p w14:paraId="6E710961" w14:textId="0C6CEC52" w:rsidR="00F856FF" w:rsidRPr="006B3430" w:rsidRDefault="00F856FF" w:rsidP="00695C2A">
            <w:pPr>
              <w:spacing w:after="160" w:line="259" w:lineRule="auto"/>
            </w:pPr>
            <w:r w:rsidRPr="006B3430">
              <w:t>185</w:t>
            </w:r>
          </w:p>
        </w:tc>
        <w:tc>
          <w:tcPr>
            <w:tcW w:w="1806" w:type="dxa"/>
            <w:vMerge w:val="restart"/>
          </w:tcPr>
          <w:p w14:paraId="0181D317" w14:textId="73131C80" w:rsidR="00F856FF" w:rsidRPr="006B3430" w:rsidRDefault="00F856FF" w:rsidP="00695C2A">
            <w:pPr>
              <w:spacing w:after="160" w:line="259" w:lineRule="auto"/>
            </w:pPr>
            <w:r w:rsidRPr="006B3430">
              <w:t>C61</w:t>
            </w:r>
          </w:p>
        </w:tc>
        <w:tc>
          <w:tcPr>
            <w:tcW w:w="2318" w:type="dxa"/>
          </w:tcPr>
          <w:p w14:paraId="6C8BCEC7" w14:textId="201AF5EE" w:rsidR="00F856FF" w:rsidRPr="00A70C25" w:rsidRDefault="00F856FF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Open Radical Prostatectomy</w:t>
            </w:r>
          </w:p>
        </w:tc>
        <w:tc>
          <w:tcPr>
            <w:tcW w:w="1847" w:type="dxa"/>
          </w:tcPr>
          <w:p w14:paraId="4A8895B0" w14:textId="69CA883E" w:rsidR="00F856FF" w:rsidRPr="006B3430" w:rsidRDefault="00F856FF">
            <w:r w:rsidRPr="006B3430">
              <w:t>60.5</w:t>
            </w:r>
          </w:p>
        </w:tc>
        <w:tc>
          <w:tcPr>
            <w:tcW w:w="1876" w:type="dxa"/>
          </w:tcPr>
          <w:p w14:paraId="74E36DCE" w14:textId="40DC4AFB" w:rsidR="00F856FF" w:rsidRPr="006B3430" w:rsidRDefault="00F856FF" w:rsidP="00695C2A">
            <w:r w:rsidRPr="006B3430">
              <w:t>0VT00ZZ, 0VT07ZZ</w:t>
            </w:r>
          </w:p>
        </w:tc>
        <w:tc>
          <w:tcPr>
            <w:tcW w:w="1709" w:type="dxa"/>
          </w:tcPr>
          <w:p w14:paraId="7A4DD510" w14:textId="4430C3E1" w:rsidR="00F856FF" w:rsidRPr="006B3430" w:rsidRDefault="00F856FF" w:rsidP="006B3430">
            <w:pPr>
              <w:spacing w:after="160" w:line="259" w:lineRule="auto"/>
            </w:pPr>
            <w:r w:rsidRPr="006B3430">
              <w:t>55840</w:t>
            </w:r>
            <w:r>
              <w:t xml:space="preserve">, </w:t>
            </w:r>
            <w:r w:rsidRPr="006B3430">
              <w:t>55842</w:t>
            </w:r>
            <w:r>
              <w:t xml:space="preserve">, </w:t>
            </w:r>
            <w:r w:rsidRPr="006B3430">
              <w:t>55845</w:t>
            </w:r>
          </w:p>
        </w:tc>
      </w:tr>
      <w:tr w:rsidR="00F856FF" w:rsidRPr="006B3430" w14:paraId="5C45FB58" w14:textId="16F3B017" w:rsidTr="00F856FF">
        <w:trPr>
          <w:trHeight w:val="612"/>
        </w:trPr>
        <w:tc>
          <w:tcPr>
            <w:tcW w:w="2299" w:type="dxa"/>
            <w:vMerge/>
          </w:tcPr>
          <w:p w14:paraId="19748A2E" w14:textId="77777777" w:rsidR="00F856FF" w:rsidRPr="006B3430" w:rsidRDefault="00F856FF" w:rsidP="00695C2A"/>
        </w:tc>
        <w:tc>
          <w:tcPr>
            <w:tcW w:w="1811" w:type="dxa"/>
            <w:vMerge/>
          </w:tcPr>
          <w:p w14:paraId="7DB1CE58" w14:textId="435B1D01" w:rsidR="00F856FF" w:rsidRPr="006B3430" w:rsidRDefault="00F856FF" w:rsidP="00695C2A"/>
        </w:tc>
        <w:tc>
          <w:tcPr>
            <w:tcW w:w="1806" w:type="dxa"/>
            <w:vMerge/>
          </w:tcPr>
          <w:p w14:paraId="29460CFE" w14:textId="77777777" w:rsidR="00F856FF" w:rsidRPr="006B3430" w:rsidRDefault="00F856FF" w:rsidP="00695C2A"/>
        </w:tc>
        <w:tc>
          <w:tcPr>
            <w:tcW w:w="2318" w:type="dxa"/>
          </w:tcPr>
          <w:p w14:paraId="7F6D2C09" w14:textId="4B61B311" w:rsidR="00F856FF" w:rsidRPr="00A70C25" w:rsidRDefault="00F856FF" w:rsidP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Laparoscopic Radical Prostatectomy</w:t>
            </w:r>
          </w:p>
        </w:tc>
        <w:tc>
          <w:tcPr>
            <w:tcW w:w="1847" w:type="dxa"/>
          </w:tcPr>
          <w:p w14:paraId="1A3F4537" w14:textId="0DED094D" w:rsidR="00F856FF" w:rsidRPr="006B3430" w:rsidRDefault="00F856FF" w:rsidP="00695C2A">
            <w:pPr>
              <w:spacing w:after="160" w:line="259" w:lineRule="auto"/>
            </w:pPr>
            <w:r w:rsidRPr="006B3430">
              <w:t>N/A</w:t>
            </w:r>
          </w:p>
        </w:tc>
        <w:tc>
          <w:tcPr>
            <w:tcW w:w="1876" w:type="dxa"/>
          </w:tcPr>
          <w:p w14:paraId="084F10D9" w14:textId="71BA9773" w:rsidR="00F856FF" w:rsidRPr="006B3430" w:rsidRDefault="00F856FF" w:rsidP="00695C2A">
            <w:r w:rsidRPr="006B3430">
              <w:t>0VT04ZZ, 0VT08ZZ</w:t>
            </w:r>
          </w:p>
        </w:tc>
        <w:tc>
          <w:tcPr>
            <w:tcW w:w="1709" w:type="dxa"/>
          </w:tcPr>
          <w:p w14:paraId="69C8F93D" w14:textId="5E0E8A73" w:rsidR="00F856FF" w:rsidRPr="006B3430" w:rsidRDefault="00F856FF" w:rsidP="006B3430">
            <w:pPr>
              <w:spacing w:after="160" w:line="259" w:lineRule="auto"/>
            </w:pPr>
            <w:r w:rsidRPr="006B3430">
              <w:t>55866</w:t>
            </w:r>
          </w:p>
        </w:tc>
      </w:tr>
      <w:tr w:rsidR="00F856FF" w:rsidRPr="006B3430" w14:paraId="31768E50" w14:textId="77777777" w:rsidTr="00F856FF">
        <w:trPr>
          <w:trHeight w:val="612"/>
        </w:trPr>
        <w:tc>
          <w:tcPr>
            <w:tcW w:w="2299" w:type="dxa"/>
            <w:vMerge/>
          </w:tcPr>
          <w:p w14:paraId="6C3C8120" w14:textId="77777777" w:rsidR="00F856FF" w:rsidRPr="006B3430" w:rsidRDefault="00F856FF" w:rsidP="00695C2A"/>
        </w:tc>
        <w:tc>
          <w:tcPr>
            <w:tcW w:w="1811" w:type="dxa"/>
            <w:vMerge/>
          </w:tcPr>
          <w:p w14:paraId="68329C3D" w14:textId="77777777" w:rsidR="00F856FF" w:rsidRPr="006B3430" w:rsidRDefault="00F856FF" w:rsidP="00695C2A"/>
        </w:tc>
        <w:tc>
          <w:tcPr>
            <w:tcW w:w="1806" w:type="dxa"/>
            <w:vMerge/>
          </w:tcPr>
          <w:p w14:paraId="78A0B47C" w14:textId="77777777" w:rsidR="00F856FF" w:rsidRPr="006B3430" w:rsidRDefault="00F856FF" w:rsidP="00695C2A"/>
        </w:tc>
        <w:tc>
          <w:tcPr>
            <w:tcW w:w="2318" w:type="dxa"/>
          </w:tcPr>
          <w:p w14:paraId="48390191" w14:textId="16A67F30" w:rsidR="00F856FF" w:rsidRPr="00A70C25" w:rsidRDefault="00F856FF" w:rsidP="00695C2A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Robotic Assisted Laparoscopic Prostatectomy</w:t>
            </w:r>
          </w:p>
        </w:tc>
        <w:tc>
          <w:tcPr>
            <w:tcW w:w="1847" w:type="dxa"/>
          </w:tcPr>
          <w:p w14:paraId="4DFDEFB7" w14:textId="5D550847" w:rsidR="00F856FF" w:rsidRPr="006B3430" w:rsidRDefault="00F856FF" w:rsidP="00695C2A">
            <w:pPr>
              <w:spacing w:after="160" w:line="259" w:lineRule="auto"/>
            </w:pPr>
            <w:r w:rsidRPr="006B3430">
              <w:rPr>
                <w:rFonts w:hint="eastAsia"/>
                <w:lang w:val="pl-PL"/>
              </w:rPr>
              <w:t>Above</w:t>
            </w:r>
            <w:r w:rsidRPr="006B3430">
              <w:t xml:space="preserve"> + </w:t>
            </w:r>
            <w:r w:rsidRPr="006B3430">
              <w:rPr>
                <w:lang w:val="pl-PL"/>
              </w:rPr>
              <w:t>17.4, 17.41, 17.42, 17.43, 17.44, 17.45, 17.49</w:t>
            </w:r>
          </w:p>
        </w:tc>
        <w:tc>
          <w:tcPr>
            <w:tcW w:w="1876" w:type="dxa"/>
          </w:tcPr>
          <w:p w14:paraId="21E229BB" w14:textId="4BD946D9" w:rsidR="00F856FF" w:rsidRPr="006B3430" w:rsidRDefault="00F856FF" w:rsidP="00695C2A">
            <w:pPr>
              <w:rPr>
                <w:lang w:val="pl-PL"/>
              </w:rPr>
            </w:pPr>
            <w:r w:rsidRPr="006B3430">
              <w:rPr>
                <w:lang w:val="pl-PL"/>
              </w:rPr>
              <w:t>Above + 8E0W4CZ, 8E0W7CZ, 8E0WXCZ, 8E0W0CZ, 8E0W3CZ, 8E0W8CZ</w:t>
            </w:r>
          </w:p>
        </w:tc>
        <w:tc>
          <w:tcPr>
            <w:tcW w:w="1709" w:type="dxa"/>
          </w:tcPr>
          <w:p w14:paraId="7C67B423" w14:textId="5C1A3293" w:rsidR="00F856FF" w:rsidRPr="006B3430" w:rsidRDefault="00F856FF" w:rsidP="006B3430">
            <w:pPr>
              <w:spacing w:after="160" w:line="259" w:lineRule="auto"/>
            </w:pPr>
            <w:r w:rsidRPr="006B3430">
              <w:t>Above + S2900 (HCPCS)</w:t>
            </w:r>
          </w:p>
        </w:tc>
      </w:tr>
      <w:tr w:rsidR="00F856FF" w:rsidRPr="006B3430" w14:paraId="75EAEAAC" w14:textId="77777777" w:rsidTr="00F856FF">
        <w:trPr>
          <w:trHeight w:val="612"/>
        </w:trPr>
        <w:tc>
          <w:tcPr>
            <w:tcW w:w="2299" w:type="dxa"/>
            <w:vMerge w:val="restart"/>
          </w:tcPr>
          <w:p w14:paraId="0A363D2C" w14:textId="1E27E017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Cervical and Endometrial/Uterine Cancer</w:t>
            </w:r>
          </w:p>
        </w:tc>
        <w:tc>
          <w:tcPr>
            <w:tcW w:w="1811" w:type="dxa"/>
            <w:vMerge w:val="restart"/>
          </w:tcPr>
          <w:p w14:paraId="5DD58564" w14:textId="0EB0411D" w:rsidR="00F856FF" w:rsidRPr="006B3430" w:rsidRDefault="00F856FF" w:rsidP="00616F09">
            <w:pPr>
              <w:spacing w:after="160" w:line="259" w:lineRule="auto"/>
            </w:pPr>
            <w:r w:rsidRPr="006B3430">
              <w:t>179, (180, 180.0, 180.1, 180.8, 180.9) (182, 182.0, 182.1, 182.8)</w:t>
            </w:r>
          </w:p>
        </w:tc>
        <w:tc>
          <w:tcPr>
            <w:tcW w:w="1806" w:type="dxa"/>
            <w:vMerge w:val="restart"/>
          </w:tcPr>
          <w:p w14:paraId="636B474F" w14:textId="25B76DA4" w:rsidR="00F856FF" w:rsidRPr="006B3430" w:rsidRDefault="00F856FF" w:rsidP="00616F09">
            <w:r w:rsidRPr="006B3430">
              <w:t>C55, C53, C53.0, C53.1, C53.8, C53.9</w:t>
            </w:r>
            <w:r>
              <w:t xml:space="preserve">, </w:t>
            </w:r>
            <w:r w:rsidRPr="006B3430">
              <w:t>C54, C54.0, C54.1, C54.2, C54.3, C54.8, C54.9</w:t>
            </w:r>
          </w:p>
        </w:tc>
        <w:tc>
          <w:tcPr>
            <w:tcW w:w="2318" w:type="dxa"/>
          </w:tcPr>
          <w:p w14:paraId="259B96D0" w14:textId="5CF8A0DC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Open Total Abdominal Hysterectomy / Radical Abdominal Hysterectomy</w:t>
            </w:r>
          </w:p>
        </w:tc>
        <w:tc>
          <w:tcPr>
            <w:tcW w:w="1847" w:type="dxa"/>
          </w:tcPr>
          <w:p w14:paraId="5CF57FBB" w14:textId="1180ED5E" w:rsidR="00F856FF" w:rsidRPr="006B3430" w:rsidRDefault="00F856FF" w:rsidP="00616F09">
            <w:pPr>
              <w:spacing w:after="160" w:line="259" w:lineRule="auto"/>
            </w:pPr>
            <w:r w:rsidRPr="006B3430">
              <w:t>68.4, 68.49, 68.6, 68.69</w:t>
            </w:r>
          </w:p>
        </w:tc>
        <w:tc>
          <w:tcPr>
            <w:tcW w:w="1876" w:type="dxa"/>
          </w:tcPr>
          <w:p w14:paraId="5131FE6D" w14:textId="2EE5F1FD" w:rsidR="00F856FF" w:rsidRPr="006B3430" w:rsidRDefault="00F856FF" w:rsidP="00616F09">
            <w:r w:rsidRPr="006B3430">
              <w:t>0UT90ZZ + 0UTC0ZZ</w:t>
            </w:r>
          </w:p>
        </w:tc>
        <w:tc>
          <w:tcPr>
            <w:tcW w:w="1709" w:type="dxa"/>
          </w:tcPr>
          <w:p w14:paraId="05FA7F1B" w14:textId="03D0C595" w:rsidR="00F856FF" w:rsidRPr="006B3430" w:rsidRDefault="00F856FF" w:rsidP="006B3430">
            <w:pPr>
              <w:spacing w:after="160" w:line="259" w:lineRule="auto"/>
            </w:pPr>
            <w:r w:rsidRPr="006B3430">
              <w:t>58150</w:t>
            </w:r>
            <w:r>
              <w:t xml:space="preserve">, </w:t>
            </w:r>
            <w:r w:rsidRPr="006B3430">
              <w:t>58152</w:t>
            </w:r>
            <w:r>
              <w:t xml:space="preserve">, </w:t>
            </w:r>
            <w:r w:rsidRPr="006B3430">
              <w:t>58200</w:t>
            </w:r>
            <w:r>
              <w:t xml:space="preserve">, </w:t>
            </w:r>
            <w:r w:rsidRPr="006B3430">
              <w:t>58210</w:t>
            </w:r>
          </w:p>
        </w:tc>
      </w:tr>
      <w:tr w:rsidR="00F856FF" w:rsidRPr="006B3430" w14:paraId="53FDAF8F" w14:textId="77777777" w:rsidTr="00F856FF">
        <w:trPr>
          <w:trHeight w:val="612"/>
        </w:trPr>
        <w:tc>
          <w:tcPr>
            <w:tcW w:w="2299" w:type="dxa"/>
            <w:vMerge/>
          </w:tcPr>
          <w:p w14:paraId="66DFB600" w14:textId="77777777" w:rsidR="00F856FF" w:rsidRPr="006B3430" w:rsidRDefault="00F856FF" w:rsidP="00616F09"/>
        </w:tc>
        <w:tc>
          <w:tcPr>
            <w:tcW w:w="1811" w:type="dxa"/>
            <w:vMerge/>
          </w:tcPr>
          <w:p w14:paraId="2F55F96A" w14:textId="77777777" w:rsidR="00F856FF" w:rsidRPr="006B3430" w:rsidRDefault="00F856FF" w:rsidP="00616F09"/>
        </w:tc>
        <w:tc>
          <w:tcPr>
            <w:tcW w:w="1806" w:type="dxa"/>
            <w:vMerge/>
          </w:tcPr>
          <w:p w14:paraId="104E2211" w14:textId="77777777" w:rsidR="00F856FF" w:rsidRPr="006B3430" w:rsidRDefault="00F856FF" w:rsidP="00616F09"/>
        </w:tc>
        <w:tc>
          <w:tcPr>
            <w:tcW w:w="2318" w:type="dxa"/>
          </w:tcPr>
          <w:p w14:paraId="207D8F63" w14:textId="5A834FEC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Laparoscopic Total Abdominal/ Radical Abdominal Hysterectomy</w:t>
            </w:r>
          </w:p>
        </w:tc>
        <w:tc>
          <w:tcPr>
            <w:tcW w:w="1847" w:type="dxa"/>
          </w:tcPr>
          <w:p w14:paraId="0BF29F10" w14:textId="0BE938AC" w:rsidR="00F856FF" w:rsidRPr="006B3430" w:rsidRDefault="00F856FF" w:rsidP="00616F09">
            <w:pPr>
              <w:spacing w:after="160" w:line="259" w:lineRule="auto"/>
            </w:pPr>
            <w:r w:rsidRPr="006B3430">
              <w:t>68.41, 68.61</w:t>
            </w:r>
          </w:p>
        </w:tc>
        <w:tc>
          <w:tcPr>
            <w:tcW w:w="1876" w:type="dxa"/>
          </w:tcPr>
          <w:p w14:paraId="75CCD0F9" w14:textId="3C5EBA37" w:rsidR="00F856FF" w:rsidRPr="006B3430" w:rsidRDefault="00F856FF" w:rsidP="00616F09">
            <w:r w:rsidRPr="006B3430">
              <w:t>0UT94ZZ + 0UTC4ZZ</w:t>
            </w:r>
          </w:p>
        </w:tc>
        <w:tc>
          <w:tcPr>
            <w:tcW w:w="1709" w:type="dxa"/>
          </w:tcPr>
          <w:p w14:paraId="4D79C815" w14:textId="55E5E99A" w:rsidR="00F856FF" w:rsidRPr="006B3430" w:rsidRDefault="00F856FF" w:rsidP="006B3430">
            <w:pPr>
              <w:spacing w:after="160" w:line="259" w:lineRule="auto"/>
            </w:pPr>
            <w:r w:rsidRPr="006B3430">
              <w:t>58548</w:t>
            </w:r>
            <w:r>
              <w:t xml:space="preserve">, </w:t>
            </w:r>
            <w:r w:rsidRPr="006B3430">
              <w:t>58570</w:t>
            </w:r>
            <w:r>
              <w:t xml:space="preserve">, </w:t>
            </w:r>
            <w:r w:rsidRPr="006B3430">
              <w:t>58571</w:t>
            </w:r>
            <w:r>
              <w:t xml:space="preserve">, </w:t>
            </w:r>
            <w:r w:rsidRPr="006B3430">
              <w:t>58572</w:t>
            </w:r>
            <w:r>
              <w:t xml:space="preserve">, </w:t>
            </w:r>
            <w:r w:rsidRPr="006B3430">
              <w:t>58573</w:t>
            </w:r>
            <w:r>
              <w:t xml:space="preserve">, </w:t>
            </w:r>
            <w:r w:rsidRPr="006B3430">
              <w:t>58575</w:t>
            </w:r>
            <w:r>
              <w:t xml:space="preserve">, </w:t>
            </w:r>
            <w:r w:rsidRPr="006B3430">
              <w:t>58578 + any open</w:t>
            </w:r>
            <w:r>
              <w:t xml:space="preserve">, </w:t>
            </w:r>
            <w:r w:rsidRPr="006B3430">
              <w:t xml:space="preserve">58579 + </w:t>
            </w:r>
            <w:r w:rsidRPr="006B3430">
              <w:lastRenderedPageBreak/>
              <w:t>any open</w:t>
            </w:r>
          </w:p>
        </w:tc>
      </w:tr>
      <w:tr w:rsidR="0073555E" w:rsidRPr="006B3430" w14:paraId="0BC84C68" w14:textId="77777777" w:rsidTr="00F856FF">
        <w:trPr>
          <w:trHeight w:val="612"/>
        </w:trPr>
        <w:tc>
          <w:tcPr>
            <w:tcW w:w="2299" w:type="dxa"/>
            <w:vMerge/>
          </w:tcPr>
          <w:p w14:paraId="2A541CD7" w14:textId="77777777" w:rsidR="0073555E" w:rsidRPr="006B3430" w:rsidRDefault="0073555E" w:rsidP="0073555E"/>
        </w:tc>
        <w:tc>
          <w:tcPr>
            <w:tcW w:w="1811" w:type="dxa"/>
            <w:vMerge/>
          </w:tcPr>
          <w:p w14:paraId="77E33E04" w14:textId="77777777" w:rsidR="0073555E" w:rsidRPr="006B3430" w:rsidRDefault="0073555E" w:rsidP="0073555E"/>
        </w:tc>
        <w:tc>
          <w:tcPr>
            <w:tcW w:w="1806" w:type="dxa"/>
            <w:vMerge/>
          </w:tcPr>
          <w:p w14:paraId="63CF1E74" w14:textId="77777777" w:rsidR="0073555E" w:rsidRPr="006B3430" w:rsidRDefault="0073555E" w:rsidP="0073555E"/>
        </w:tc>
        <w:tc>
          <w:tcPr>
            <w:tcW w:w="2318" w:type="dxa"/>
          </w:tcPr>
          <w:p w14:paraId="1BD043DA" w14:textId="0DAF8A32" w:rsidR="0073555E" w:rsidRPr="00A70C25" w:rsidRDefault="0073555E" w:rsidP="0073555E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 xml:space="preserve">Robotic Assisted Total </w:t>
            </w:r>
            <w:proofErr w:type="spellStart"/>
            <w:r w:rsidRPr="00A70C25">
              <w:rPr>
                <w:b/>
                <w:bCs/>
              </w:rPr>
              <w:t>Abdoinal</w:t>
            </w:r>
            <w:proofErr w:type="spellEnd"/>
            <w:r w:rsidRPr="00A70C25">
              <w:rPr>
                <w:b/>
                <w:bCs/>
              </w:rPr>
              <w:t xml:space="preserve"> </w:t>
            </w:r>
            <w:proofErr w:type="spellStart"/>
            <w:r w:rsidRPr="00A70C25">
              <w:rPr>
                <w:b/>
                <w:bCs/>
              </w:rPr>
              <w:t>Hysterectom</w:t>
            </w:r>
            <w:proofErr w:type="spellEnd"/>
            <w:r w:rsidRPr="00A70C25">
              <w:rPr>
                <w:b/>
                <w:bCs/>
              </w:rPr>
              <w:t>/Radical Abdominal  Hysterectomy</w:t>
            </w:r>
          </w:p>
        </w:tc>
        <w:tc>
          <w:tcPr>
            <w:tcW w:w="1847" w:type="dxa"/>
          </w:tcPr>
          <w:p w14:paraId="1FC7B167" w14:textId="4F83EC90" w:rsidR="0073555E" w:rsidRPr="006B3430" w:rsidRDefault="0073555E" w:rsidP="0073555E">
            <w:pPr>
              <w:spacing w:after="160" w:line="259" w:lineRule="auto"/>
            </w:pPr>
            <w:r w:rsidRPr="006B3430">
              <w:rPr>
                <w:rFonts w:hint="eastAsia"/>
                <w:lang w:val="pl-PL"/>
              </w:rPr>
              <w:t>Above</w:t>
            </w:r>
            <w:r w:rsidRPr="006B3430">
              <w:t xml:space="preserve"> + </w:t>
            </w:r>
            <w:r w:rsidRPr="006B3430">
              <w:rPr>
                <w:lang w:val="pl-PL"/>
              </w:rPr>
              <w:t>17.4, 17.41, 17.42, 17.43, 17.44, 17.45, 17.49</w:t>
            </w:r>
          </w:p>
        </w:tc>
        <w:tc>
          <w:tcPr>
            <w:tcW w:w="1876" w:type="dxa"/>
          </w:tcPr>
          <w:p w14:paraId="4AED8087" w14:textId="7C3A1A82" w:rsidR="0073555E" w:rsidRPr="00B2446E" w:rsidRDefault="0073555E" w:rsidP="0073555E">
            <w:pPr>
              <w:rPr>
                <w:lang w:val="de-DE"/>
              </w:rPr>
            </w:pPr>
            <w:r w:rsidRPr="006B3430">
              <w:rPr>
                <w:lang w:val="pl-PL"/>
              </w:rPr>
              <w:t>Above + 8E0W4CZ, 8E0W7CZ, 8E0WXCZ, 8E0W0CZ, 8E0W3CZ, 8E0W8CZ</w:t>
            </w:r>
          </w:p>
        </w:tc>
        <w:tc>
          <w:tcPr>
            <w:tcW w:w="1709" w:type="dxa"/>
          </w:tcPr>
          <w:p w14:paraId="14689928" w14:textId="1AA6819C" w:rsidR="0073555E" w:rsidRPr="006B3430" w:rsidRDefault="0073555E" w:rsidP="0073555E">
            <w:r w:rsidRPr="006B3430">
              <w:t>Above + S2900 (HCPCS)</w:t>
            </w:r>
          </w:p>
        </w:tc>
      </w:tr>
      <w:tr w:rsidR="00F856FF" w:rsidRPr="006B3430" w14:paraId="6687E166" w14:textId="77777777" w:rsidTr="00F856FF">
        <w:trPr>
          <w:trHeight w:val="612"/>
        </w:trPr>
        <w:tc>
          <w:tcPr>
            <w:tcW w:w="2299" w:type="dxa"/>
            <w:vMerge/>
          </w:tcPr>
          <w:p w14:paraId="729F772B" w14:textId="77777777" w:rsidR="00F856FF" w:rsidRPr="006B3430" w:rsidRDefault="00F856FF" w:rsidP="00616F09"/>
        </w:tc>
        <w:tc>
          <w:tcPr>
            <w:tcW w:w="1811" w:type="dxa"/>
            <w:vMerge/>
          </w:tcPr>
          <w:p w14:paraId="6AAB91EC" w14:textId="77777777" w:rsidR="00F856FF" w:rsidRPr="006B3430" w:rsidRDefault="00F856FF" w:rsidP="00616F09"/>
        </w:tc>
        <w:tc>
          <w:tcPr>
            <w:tcW w:w="1806" w:type="dxa"/>
            <w:vMerge/>
          </w:tcPr>
          <w:p w14:paraId="5309FAC0" w14:textId="77777777" w:rsidR="00F856FF" w:rsidRPr="006B3430" w:rsidRDefault="00F856FF" w:rsidP="00616F09"/>
        </w:tc>
        <w:tc>
          <w:tcPr>
            <w:tcW w:w="2318" w:type="dxa"/>
          </w:tcPr>
          <w:p w14:paraId="40E586CB" w14:textId="600A20E8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Open Myomectomy</w:t>
            </w:r>
          </w:p>
        </w:tc>
        <w:tc>
          <w:tcPr>
            <w:tcW w:w="1847" w:type="dxa"/>
          </w:tcPr>
          <w:p w14:paraId="4070FAEE" w14:textId="3698D9AD" w:rsidR="00F856FF" w:rsidRPr="006B3430" w:rsidRDefault="00F856FF" w:rsidP="00616F09">
            <w:pPr>
              <w:spacing w:after="160" w:line="259" w:lineRule="auto"/>
            </w:pPr>
            <w:r w:rsidRPr="006B3430">
              <w:t>68.29</w:t>
            </w:r>
          </w:p>
        </w:tc>
        <w:tc>
          <w:tcPr>
            <w:tcW w:w="1876" w:type="dxa"/>
          </w:tcPr>
          <w:p w14:paraId="4957467D" w14:textId="2AD612A6" w:rsidR="00F856FF" w:rsidRPr="006B3430" w:rsidRDefault="00F856FF" w:rsidP="00616F09">
            <w:r w:rsidRPr="006B3430">
              <w:t>0U590ZZ, 0U597ZZ, 0UB90ZZ, 0UB97ZZ</w:t>
            </w:r>
          </w:p>
        </w:tc>
        <w:tc>
          <w:tcPr>
            <w:tcW w:w="1709" w:type="dxa"/>
          </w:tcPr>
          <w:p w14:paraId="4FDDAE1D" w14:textId="77777777" w:rsidR="00F856FF" w:rsidRPr="006B3430" w:rsidRDefault="00F856FF" w:rsidP="00616F09">
            <w:r w:rsidRPr="006B3430">
              <w:t>58140</w:t>
            </w:r>
          </w:p>
          <w:p w14:paraId="343814EF" w14:textId="2CF10C11" w:rsidR="00F856FF" w:rsidRPr="006B3430" w:rsidRDefault="00F856FF" w:rsidP="00616F09">
            <w:r w:rsidRPr="006B3430">
              <w:t>58146</w:t>
            </w:r>
          </w:p>
        </w:tc>
      </w:tr>
      <w:tr w:rsidR="00F856FF" w:rsidRPr="006B3430" w14:paraId="0D7E2323" w14:textId="77777777" w:rsidTr="00F856FF">
        <w:trPr>
          <w:trHeight w:val="612"/>
        </w:trPr>
        <w:tc>
          <w:tcPr>
            <w:tcW w:w="2299" w:type="dxa"/>
            <w:vMerge/>
          </w:tcPr>
          <w:p w14:paraId="5864CB58" w14:textId="77777777" w:rsidR="00F856FF" w:rsidRPr="006B3430" w:rsidRDefault="00F856FF" w:rsidP="00616F09"/>
        </w:tc>
        <w:tc>
          <w:tcPr>
            <w:tcW w:w="1811" w:type="dxa"/>
            <w:vMerge/>
          </w:tcPr>
          <w:p w14:paraId="2DD9CFED" w14:textId="77777777" w:rsidR="00F856FF" w:rsidRPr="006B3430" w:rsidRDefault="00F856FF" w:rsidP="00616F09"/>
        </w:tc>
        <w:tc>
          <w:tcPr>
            <w:tcW w:w="1806" w:type="dxa"/>
            <w:vMerge/>
          </w:tcPr>
          <w:p w14:paraId="180A9296" w14:textId="77777777" w:rsidR="00F856FF" w:rsidRPr="006B3430" w:rsidRDefault="00F856FF" w:rsidP="00616F09"/>
        </w:tc>
        <w:tc>
          <w:tcPr>
            <w:tcW w:w="2318" w:type="dxa"/>
          </w:tcPr>
          <w:p w14:paraId="68A65603" w14:textId="346DC137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Laparoscopic Myomectomy</w:t>
            </w:r>
          </w:p>
        </w:tc>
        <w:tc>
          <w:tcPr>
            <w:tcW w:w="1847" w:type="dxa"/>
          </w:tcPr>
          <w:p w14:paraId="503EA2E8" w14:textId="054030CC" w:rsidR="00F856FF" w:rsidRPr="006B3430" w:rsidRDefault="00F856FF" w:rsidP="00616F09">
            <w:pPr>
              <w:spacing w:after="160" w:line="259" w:lineRule="auto"/>
            </w:pPr>
            <w:r w:rsidRPr="006B3430">
              <w:t>N/A</w:t>
            </w:r>
          </w:p>
        </w:tc>
        <w:tc>
          <w:tcPr>
            <w:tcW w:w="1876" w:type="dxa"/>
          </w:tcPr>
          <w:p w14:paraId="0DFC74C0" w14:textId="0260D022" w:rsidR="00F856FF" w:rsidRPr="006B3430" w:rsidRDefault="00F856FF" w:rsidP="00616F09">
            <w:pPr>
              <w:rPr>
                <w:lang w:val="pl-PL"/>
              </w:rPr>
            </w:pPr>
            <w:r w:rsidRPr="006B3430">
              <w:rPr>
                <w:lang w:val="pl-PL"/>
              </w:rPr>
              <w:t xml:space="preserve">0U593ZZ, 0U594ZZ, 0U598ZZ, 0UB93ZZ, 0UB94ZZ, 0UB98ZZ </w:t>
            </w:r>
          </w:p>
        </w:tc>
        <w:tc>
          <w:tcPr>
            <w:tcW w:w="1709" w:type="dxa"/>
          </w:tcPr>
          <w:p w14:paraId="794C1383" w14:textId="77777777" w:rsidR="00F856FF" w:rsidRPr="006B3430" w:rsidRDefault="00F856FF" w:rsidP="00616F09">
            <w:r w:rsidRPr="006B3430">
              <w:t>58545</w:t>
            </w:r>
          </w:p>
          <w:p w14:paraId="76957575" w14:textId="77777777" w:rsidR="00F856FF" w:rsidRPr="006B3430" w:rsidRDefault="00F856FF" w:rsidP="00616F09">
            <w:r w:rsidRPr="006B3430">
              <w:t>58546</w:t>
            </w:r>
          </w:p>
          <w:p w14:paraId="2917B4C1" w14:textId="77777777" w:rsidR="00F856FF" w:rsidRPr="006B3430" w:rsidRDefault="00F856FF" w:rsidP="00616F09">
            <w:pPr>
              <w:rPr>
                <w:lang w:val="pl-PL"/>
              </w:rPr>
            </w:pPr>
          </w:p>
        </w:tc>
      </w:tr>
      <w:tr w:rsidR="0073555E" w:rsidRPr="006B3430" w14:paraId="4CAE61DB" w14:textId="77777777" w:rsidTr="00F856FF">
        <w:trPr>
          <w:trHeight w:val="612"/>
        </w:trPr>
        <w:tc>
          <w:tcPr>
            <w:tcW w:w="2299" w:type="dxa"/>
            <w:vMerge/>
          </w:tcPr>
          <w:p w14:paraId="1BA92B15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1811" w:type="dxa"/>
            <w:vMerge/>
          </w:tcPr>
          <w:p w14:paraId="43E672B6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1806" w:type="dxa"/>
            <w:vMerge/>
          </w:tcPr>
          <w:p w14:paraId="7ACB7ECA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2318" w:type="dxa"/>
          </w:tcPr>
          <w:p w14:paraId="6BCC00F1" w14:textId="608BED77" w:rsidR="0073555E" w:rsidRPr="00A70C25" w:rsidRDefault="0073555E" w:rsidP="0073555E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Robotic Assisted Myomectomy</w:t>
            </w:r>
          </w:p>
        </w:tc>
        <w:tc>
          <w:tcPr>
            <w:tcW w:w="1847" w:type="dxa"/>
          </w:tcPr>
          <w:p w14:paraId="0C4D1D9B" w14:textId="73DF8CBD" w:rsidR="0073555E" w:rsidRPr="006B3430" w:rsidRDefault="0073555E" w:rsidP="0073555E">
            <w:pPr>
              <w:spacing w:after="160" w:line="259" w:lineRule="auto"/>
            </w:pPr>
            <w:r w:rsidRPr="006B3430">
              <w:rPr>
                <w:rFonts w:hint="eastAsia"/>
                <w:lang w:val="pl-PL"/>
              </w:rPr>
              <w:t>Above</w:t>
            </w:r>
            <w:r w:rsidRPr="006B3430">
              <w:t xml:space="preserve"> + </w:t>
            </w:r>
            <w:r w:rsidRPr="006B3430">
              <w:rPr>
                <w:lang w:val="pl-PL"/>
              </w:rPr>
              <w:t>17.4, 17.41, 17.42, 17.43, 17.44, 17.45, 17.49</w:t>
            </w:r>
          </w:p>
        </w:tc>
        <w:tc>
          <w:tcPr>
            <w:tcW w:w="1876" w:type="dxa"/>
          </w:tcPr>
          <w:p w14:paraId="0575871F" w14:textId="1188E547" w:rsidR="0073555E" w:rsidRPr="00B2446E" w:rsidRDefault="0073555E" w:rsidP="0073555E">
            <w:pPr>
              <w:rPr>
                <w:lang w:val="de-DE"/>
              </w:rPr>
            </w:pPr>
            <w:r w:rsidRPr="006B3430">
              <w:rPr>
                <w:lang w:val="pl-PL"/>
              </w:rPr>
              <w:t>Above + 8E0W4CZ, 8E0W7CZ, 8E0WXCZ, 8E0W0CZ, 8E0W3CZ, 8E0W8CZ</w:t>
            </w:r>
          </w:p>
        </w:tc>
        <w:tc>
          <w:tcPr>
            <w:tcW w:w="1709" w:type="dxa"/>
          </w:tcPr>
          <w:p w14:paraId="08CD7281" w14:textId="1B6A20D5" w:rsidR="0073555E" w:rsidRPr="006B3430" w:rsidRDefault="0073555E" w:rsidP="0073555E">
            <w:r w:rsidRPr="006B3430">
              <w:t>Above + S2900 (HCPCS)</w:t>
            </w:r>
          </w:p>
        </w:tc>
      </w:tr>
      <w:tr w:rsidR="00F856FF" w:rsidRPr="006B3430" w14:paraId="2347C4EE" w14:textId="77777777" w:rsidTr="00F856FF">
        <w:trPr>
          <w:trHeight w:val="612"/>
        </w:trPr>
        <w:tc>
          <w:tcPr>
            <w:tcW w:w="2299" w:type="dxa"/>
            <w:vMerge w:val="restart"/>
          </w:tcPr>
          <w:p w14:paraId="62FFD3C4" w14:textId="53DA9BF1" w:rsidR="00F856FF" w:rsidRPr="00A70C25" w:rsidRDefault="00F856FF" w:rsidP="00616F09">
            <w:pPr>
              <w:rPr>
                <w:b/>
                <w:bCs/>
                <w:lang w:val="pl-PL"/>
              </w:rPr>
            </w:pPr>
            <w:r w:rsidRPr="00A70C25">
              <w:rPr>
                <w:b/>
                <w:bCs/>
              </w:rPr>
              <w:t>Colon Cancer</w:t>
            </w:r>
          </w:p>
        </w:tc>
        <w:tc>
          <w:tcPr>
            <w:tcW w:w="1811" w:type="dxa"/>
            <w:vMerge w:val="restart"/>
          </w:tcPr>
          <w:p w14:paraId="0B6BE5BD" w14:textId="335A0F3C" w:rsidR="00F856FF" w:rsidRPr="006B3430" w:rsidRDefault="00F856FF" w:rsidP="00616F09">
            <w:pPr>
              <w:spacing w:after="160" w:line="259" w:lineRule="auto"/>
            </w:pPr>
            <w:r w:rsidRPr="006B3430">
              <w:t xml:space="preserve">153, 153.0, 153.1, 153.2, 153.3, 153.4, 153.5, 153.6, </w:t>
            </w:r>
            <w:r w:rsidRPr="006B3430">
              <w:lastRenderedPageBreak/>
              <w:t>153.7, 153.8, 153.9</w:t>
            </w:r>
          </w:p>
        </w:tc>
        <w:tc>
          <w:tcPr>
            <w:tcW w:w="1806" w:type="dxa"/>
            <w:vMerge w:val="restart"/>
          </w:tcPr>
          <w:p w14:paraId="45594DD7" w14:textId="3E9C9F7F" w:rsidR="00F856FF" w:rsidRPr="006B3430" w:rsidRDefault="00F856FF" w:rsidP="00616F09">
            <w:r w:rsidRPr="006B3430">
              <w:lastRenderedPageBreak/>
              <w:t xml:space="preserve">C18, C18.0, C18.1, C18.2, C18.3, C18.4, C18.5, C18.6, C18.7, C18.8, </w:t>
            </w:r>
            <w:r w:rsidRPr="006B3430">
              <w:lastRenderedPageBreak/>
              <w:t>C18.9</w:t>
            </w:r>
          </w:p>
        </w:tc>
        <w:tc>
          <w:tcPr>
            <w:tcW w:w="2318" w:type="dxa"/>
          </w:tcPr>
          <w:p w14:paraId="0E0C0434" w14:textId="63196A4C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lastRenderedPageBreak/>
              <w:t>Open Partial Colectomy</w:t>
            </w:r>
          </w:p>
        </w:tc>
        <w:tc>
          <w:tcPr>
            <w:tcW w:w="1847" w:type="dxa"/>
          </w:tcPr>
          <w:p w14:paraId="7E0A0339" w14:textId="4210CB51" w:rsidR="00F856FF" w:rsidRPr="006B3430" w:rsidRDefault="00F856FF" w:rsidP="00616F09">
            <w:pPr>
              <w:spacing w:after="160" w:line="259" w:lineRule="auto"/>
            </w:pPr>
            <w:r w:rsidRPr="006B3430">
              <w:t xml:space="preserve">45.41, 45.71, 45.72, 45.73, 45.74, 45.75, 45.76, 45.79, </w:t>
            </w:r>
            <w:r w:rsidRPr="006B3430">
              <w:lastRenderedPageBreak/>
              <w:t>45.7</w:t>
            </w:r>
          </w:p>
        </w:tc>
        <w:tc>
          <w:tcPr>
            <w:tcW w:w="1876" w:type="dxa"/>
          </w:tcPr>
          <w:p w14:paraId="390EA6D9" w14:textId="77777777" w:rsidR="00F856FF" w:rsidRPr="006B3430" w:rsidRDefault="00F856FF" w:rsidP="00616F09">
            <w:r w:rsidRPr="006B3430">
              <w:lastRenderedPageBreak/>
              <w:t xml:space="preserve">0DTH0ZZ, 0DTH7ZZ, 0DTK0ZZ, 0DTK7ZZ, 0DTF0ZZ, </w:t>
            </w:r>
            <w:r w:rsidRPr="006B3430">
              <w:lastRenderedPageBreak/>
              <w:t>0DTF7ZZ,</w:t>
            </w:r>
          </w:p>
          <w:p w14:paraId="022393E0" w14:textId="77777777" w:rsidR="00F856FF" w:rsidRPr="006B3430" w:rsidRDefault="00F856FF" w:rsidP="00616F09">
            <w:r w:rsidRPr="006B3430">
              <w:t>0DTL0ZZ,</w:t>
            </w:r>
          </w:p>
          <w:p w14:paraId="29EC9EF7" w14:textId="77777777" w:rsidR="00F856FF" w:rsidRPr="006B3430" w:rsidRDefault="00F856FF" w:rsidP="00616F09">
            <w:r w:rsidRPr="006B3430">
              <w:t>0DTL7ZZ,</w:t>
            </w:r>
          </w:p>
          <w:p w14:paraId="759B321C" w14:textId="77777777" w:rsidR="00F856FF" w:rsidRPr="006B3430" w:rsidRDefault="00F856FF" w:rsidP="00616F09">
            <w:r w:rsidRPr="006B3430">
              <w:t>0DTM0ZZ,</w:t>
            </w:r>
          </w:p>
          <w:p w14:paraId="5DDE5ED8" w14:textId="77777777" w:rsidR="00F856FF" w:rsidRPr="006B3430" w:rsidRDefault="00F856FF" w:rsidP="00616F09">
            <w:r w:rsidRPr="006B3430">
              <w:t>0DTM7ZZ,</w:t>
            </w:r>
          </w:p>
          <w:p w14:paraId="36E97C48" w14:textId="77777777" w:rsidR="00F856FF" w:rsidRPr="006B3430" w:rsidRDefault="00F856FF" w:rsidP="00616F09">
            <w:r w:rsidRPr="006B3430">
              <w:t>0DTG0ZZ,</w:t>
            </w:r>
          </w:p>
          <w:p w14:paraId="36519AA4" w14:textId="77777777" w:rsidR="00F856FF" w:rsidRPr="006B3430" w:rsidRDefault="00F856FF" w:rsidP="00616F09">
            <w:r w:rsidRPr="006B3430">
              <w:t>0DTG7ZZ, 0DTN0ZZ,</w:t>
            </w:r>
          </w:p>
          <w:p w14:paraId="73A6602A" w14:textId="77777777" w:rsidR="00F856FF" w:rsidRPr="006B3430" w:rsidRDefault="00F856FF" w:rsidP="00616F09">
            <w:r w:rsidRPr="006B3430">
              <w:t>0DTN7ZZ, </w:t>
            </w:r>
          </w:p>
          <w:p w14:paraId="50AB3E16" w14:textId="77777777" w:rsidR="00F856FF" w:rsidRPr="006B3430" w:rsidRDefault="00F856FF" w:rsidP="00616F09">
            <w:r w:rsidRPr="006B3430">
              <w:t>0DBE0ZZ, 0DBE7ZZ, 0DBH0ZZ,</w:t>
            </w:r>
          </w:p>
          <w:p w14:paraId="5479B4D2" w14:textId="77777777" w:rsidR="00F856FF" w:rsidRPr="006B3430" w:rsidRDefault="00F856FF" w:rsidP="00616F09">
            <w:r w:rsidRPr="006B3430">
              <w:t>0DBH7ZZ, 0DBK0ZZ,</w:t>
            </w:r>
          </w:p>
          <w:p w14:paraId="5C1ACC88" w14:textId="77777777" w:rsidR="00F856FF" w:rsidRPr="006B3430" w:rsidRDefault="00F856FF" w:rsidP="00616F09">
            <w:r w:rsidRPr="006B3430">
              <w:t>0DBK7ZZ, 0DBF0ZZ, 0DBF7ZZ, 0DBL0ZZ, 0DBL7ZZ, 0DBM0ZZ, 0DBM7ZZ, 0DBG0ZZ,</w:t>
            </w:r>
          </w:p>
          <w:p w14:paraId="0B255AFF" w14:textId="77777777" w:rsidR="00F856FF" w:rsidRPr="006B3430" w:rsidRDefault="00F856FF" w:rsidP="00616F09">
            <w:r w:rsidRPr="006B3430">
              <w:t>0DBG7ZZ, 0DBN0ZZ,</w:t>
            </w:r>
          </w:p>
          <w:p w14:paraId="612A94B8" w14:textId="33209718" w:rsidR="00F856FF" w:rsidRPr="006B3430" w:rsidRDefault="00F856FF" w:rsidP="00616F09">
            <w:r w:rsidRPr="006B3430">
              <w:t>0DBN7ZZ</w:t>
            </w:r>
          </w:p>
        </w:tc>
        <w:tc>
          <w:tcPr>
            <w:tcW w:w="1709" w:type="dxa"/>
          </w:tcPr>
          <w:p w14:paraId="39985027" w14:textId="31D7D7B7" w:rsidR="00F856FF" w:rsidRPr="006B3430" w:rsidRDefault="00F856FF" w:rsidP="00616F09">
            <w:r w:rsidRPr="006B3430">
              <w:lastRenderedPageBreak/>
              <w:t>44140, 44141, 44143, 44144, 44145, 44146, 44147, 44160</w:t>
            </w:r>
          </w:p>
        </w:tc>
      </w:tr>
      <w:tr w:rsidR="00F856FF" w:rsidRPr="006B3430" w14:paraId="2A007ACA" w14:textId="77777777" w:rsidTr="00F856FF">
        <w:trPr>
          <w:trHeight w:val="612"/>
        </w:trPr>
        <w:tc>
          <w:tcPr>
            <w:tcW w:w="2299" w:type="dxa"/>
            <w:vMerge/>
          </w:tcPr>
          <w:p w14:paraId="10B679CD" w14:textId="77777777" w:rsidR="00F856FF" w:rsidRPr="006B3430" w:rsidRDefault="00F856FF" w:rsidP="00616F09">
            <w:pPr>
              <w:rPr>
                <w:lang w:val="pl-PL"/>
              </w:rPr>
            </w:pPr>
          </w:p>
        </w:tc>
        <w:tc>
          <w:tcPr>
            <w:tcW w:w="1811" w:type="dxa"/>
            <w:vMerge/>
          </w:tcPr>
          <w:p w14:paraId="436B6632" w14:textId="77777777" w:rsidR="00F856FF" w:rsidRPr="006B3430" w:rsidRDefault="00F856FF" w:rsidP="00616F09">
            <w:pPr>
              <w:rPr>
                <w:lang w:val="pl-PL"/>
              </w:rPr>
            </w:pPr>
          </w:p>
        </w:tc>
        <w:tc>
          <w:tcPr>
            <w:tcW w:w="1806" w:type="dxa"/>
            <w:vMerge/>
          </w:tcPr>
          <w:p w14:paraId="0A3C52E6" w14:textId="77777777" w:rsidR="00F856FF" w:rsidRPr="006B3430" w:rsidRDefault="00F856FF" w:rsidP="00616F09">
            <w:pPr>
              <w:rPr>
                <w:lang w:val="pl-PL"/>
              </w:rPr>
            </w:pPr>
          </w:p>
        </w:tc>
        <w:tc>
          <w:tcPr>
            <w:tcW w:w="2318" w:type="dxa"/>
          </w:tcPr>
          <w:p w14:paraId="47450703" w14:textId="5F73011D" w:rsidR="00F856FF" w:rsidRPr="00A70C25" w:rsidRDefault="00F856FF" w:rsidP="00616F09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Laparoscopic Partial Colectomy</w:t>
            </w:r>
          </w:p>
        </w:tc>
        <w:tc>
          <w:tcPr>
            <w:tcW w:w="1847" w:type="dxa"/>
          </w:tcPr>
          <w:p w14:paraId="3E2AE68A" w14:textId="05F045B0" w:rsidR="00F856FF" w:rsidRPr="006B3430" w:rsidRDefault="00F856FF" w:rsidP="00616F09">
            <w:pPr>
              <w:spacing w:after="160" w:line="259" w:lineRule="auto"/>
            </w:pPr>
            <w:r w:rsidRPr="006B3430">
              <w:t>17.3, 17.31, 17.32, 17.33, 17.34, 17.35, 17.36, 17.39</w:t>
            </w:r>
          </w:p>
        </w:tc>
        <w:tc>
          <w:tcPr>
            <w:tcW w:w="1876" w:type="dxa"/>
          </w:tcPr>
          <w:p w14:paraId="064CA7AF" w14:textId="77777777" w:rsidR="00F856FF" w:rsidRPr="006B3430" w:rsidRDefault="00F856FF" w:rsidP="006B3430">
            <w:r w:rsidRPr="006B3430">
              <w:t>0DTH4ZZ, 0DTH8ZZ, 0DTK4ZZ, 0DTK8ZZ,</w:t>
            </w:r>
          </w:p>
          <w:p w14:paraId="45C99281" w14:textId="77777777" w:rsidR="00F856FF" w:rsidRPr="006B3430" w:rsidRDefault="00F856FF" w:rsidP="006B3430">
            <w:r w:rsidRPr="006B3430">
              <w:t>0DTF4ZZ, 0DTF8ZZ,</w:t>
            </w:r>
          </w:p>
          <w:p w14:paraId="610645F7" w14:textId="77777777" w:rsidR="00F856FF" w:rsidRPr="006B3430" w:rsidRDefault="00F856FF" w:rsidP="006B3430">
            <w:r w:rsidRPr="006B3430">
              <w:lastRenderedPageBreak/>
              <w:t>0DTL4ZZ,</w:t>
            </w:r>
          </w:p>
          <w:p w14:paraId="48B6EC2C" w14:textId="77777777" w:rsidR="00F856FF" w:rsidRPr="006B3430" w:rsidRDefault="00F856FF" w:rsidP="006B3430">
            <w:r w:rsidRPr="006B3430">
              <w:t>0DTL8ZZ,</w:t>
            </w:r>
          </w:p>
          <w:p w14:paraId="2C8F2CDA" w14:textId="77777777" w:rsidR="00F856FF" w:rsidRPr="006B3430" w:rsidRDefault="00F856FF" w:rsidP="006B3430">
            <w:r w:rsidRPr="006B3430">
              <w:t>0DTLFZZ,</w:t>
            </w:r>
          </w:p>
          <w:p w14:paraId="3CEDEDF7" w14:textId="76C7324D" w:rsidR="00F856FF" w:rsidRPr="006B3430" w:rsidRDefault="00F856FF" w:rsidP="006B3430">
            <w:r w:rsidRPr="006B3430">
              <w:t>0DTM4ZZ,</w:t>
            </w:r>
            <w:r>
              <w:t xml:space="preserve"> </w:t>
            </w:r>
            <w:r w:rsidRPr="006B3430">
              <w:t>0DTM8ZZ,</w:t>
            </w:r>
          </w:p>
          <w:p w14:paraId="0ECEE617" w14:textId="77777777" w:rsidR="00F856FF" w:rsidRPr="006B3430" w:rsidRDefault="00F856FF" w:rsidP="006B3430">
            <w:r w:rsidRPr="006B3430">
              <w:t>0DTMFZZ,</w:t>
            </w:r>
          </w:p>
          <w:p w14:paraId="325DAD2A" w14:textId="77777777" w:rsidR="00F856FF" w:rsidRPr="006B3430" w:rsidRDefault="00F856FF" w:rsidP="006B3430">
            <w:r w:rsidRPr="006B3430">
              <w:t>0DTG4ZZ,</w:t>
            </w:r>
          </w:p>
          <w:p w14:paraId="026661A2" w14:textId="77777777" w:rsidR="00F856FF" w:rsidRPr="006B3430" w:rsidRDefault="00F856FF" w:rsidP="006B3430">
            <w:r w:rsidRPr="006B3430">
              <w:t>0DTG8ZZ,</w:t>
            </w:r>
          </w:p>
          <w:p w14:paraId="2CBC396D" w14:textId="77777777" w:rsidR="00F856FF" w:rsidRPr="006B3430" w:rsidRDefault="00F856FF" w:rsidP="006B3430">
            <w:r w:rsidRPr="006B3430">
              <w:t>0DTGFZZ, 0DTN4ZZ, </w:t>
            </w:r>
          </w:p>
          <w:p w14:paraId="4BF3DF91" w14:textId="77777777" w:rsidR="00F856FF" w:rsidRPr="006B3430" w:rsidRDefault="00F856FF" w:rsidP="006B3430">
            <w:r w:rsidRPr="006B3430">
              <w:t>0DTN8ZZ,</w:t>
            </w:r>
          </w:p>
          <w:p w14:paraId="4CC8D10A" w14:textId="2388AEDF" w:rsidR="00F856FF" w:rsidRPr="006B3430" w:rsidRDefault="00F856FF" w:rsidP="006B3430">
            <w:r w:rsidRPr="006B3430">
              <w:t>0DTNFZZ,</w:t>
            </w:r>
            <w:r>
              <w:t xml:space="preserve"> </w:t>
            </w:r>
            <w:r w:rsidRPr="006B3430">
              <w:t>0DBE3ZZ, </w:t>
            </w:r>
          </w:p>
          <w:p w14:paraId="4F085D66" w14:textId="77777777" w:rsidR="00F856FF" w:rsidRPr="006B3430" w:rsidRDefault="00F856FF" w:rsidP="006B3430">
            <w:r w:rsidRPr="006B3430">
              <w:t>0DBE4ZZ,</w:t>
            </w:r>
          </w:p>
          <w:p w14:paraId="0EF3FA0F" w14:textId="77777777" w:rsidR="00F856FF" w:rsidRPr="006B3430" w:rsidRDefault="00F856FF" w:rsidP="006B3430">
            <w:r w:rsidRPr="006B3430">
              <w:t>0DBE8ZZ, 0DBH3ZZ,</w:t>
            </w:r>
          </w:p>
          <w:p w14:paraId="40CCC96C" w14:textId="77777777" w:rsidR="00F856FF" w:rsidRPr="006B3430" w:rsidRDefault="00F856FF" w:rsidP="006B3430">
            <w:r w:rsidRPr="006B3430">
              <w:t>0DBH4ZZ, </w:t>
            </w:r>
          </w:p>
          <w:p w14:paraId="0B580203" w14:textId="77777777" w:rsidR="00F856FF" w:rsidRPr="006B3430" w:rsidRDefault="00F856FF" w:rsidP="006B3430">
            <w:r w:rsidRPr="006B3430">
              <w:t>0DBH8ZZ, 0DBK3ZZ,</w:t>
            </w:r>
          </w:p>
          <w:p w14:paraId="4A51F565" w14:textId="77777777" w:rsidR="00F856FF" w:rsidRPr="006B3430" w:rsidRDefault="00F856FF" w:rsidP="006B3430">
            <w:r w:rsidRPr="006B3430">
              <w:t>0DBK4ZZ,</w:t>
            </w:r>
          </w:p>
          <w:p w14:paraId="45400865" w14:textId="77777777" w:rsidR="00F856FF" w:rsidRPr="006B3430" w:rsidRDefault="00F856FF" w:rsidP="006B3430">
            <w:r w:rsidRPr="006B3430">
              <w:t>0DBK8ZZ, 0DBF3ZZ,</w:t>
            </w:r>
          </w:p>
          <w:p w14:paraId="448EE953" w14:textId="77777777" w:rsidR="00F856FF" w:rsidRPr="006B3430" w:rsidRDefault="00F856FF" w:rsidP="006B3430">
            <w:r w:rsidRPr="006B3430">
              <w:t>0DBF4ZZ,</w:t>
            </w:r>
          </w:p>
          <w:p w14:paraId="3999FECD" w14:textId="77777777" w:rsidR="00F856FF" w:rsidRPr="006B3430" w:rsidRDefault="00F856FF" w:rsidP="006B3430">
            <w:r w:rsidRPr="006B3430">
              <w:t>0DBF8ZZ, 0DBL3ZZ,</w:t>
            </w:r>
          </w:p>
          <w:p w14:paraId="63D0DCA8" w14:textId="77777777" w:rsidR="00F856FF" w:rsidRPr="006B3430" w:rsidRDefault="00F856FF" w:rsidP="006B3430">
            <w:r w:rsidRPr="006B3430">
              <w:t>0DBL4ZZ,</w:t>
            </w:r>
          </w:p>
          <w:p w14:paraId="5EADFF3B" w14:textId="77777777" w:rsidR="00F856FF" w:rsidRPr="006B3430" w:rsidRDefault="00F856FF" w:rsidP="006B3430">
            <w:r w:rsidRPr="006B3430">
              <w:t>0DBL8ZZ,</w:t>
            </w:r>
          </w:p>
          <w:p w14:paraId="54257158" w14:textId="77777777" w:rsidR="00F856FF" w:rsidRPr="006B3430" w:rsidRDefault="00F856FF" w:rsidP="006B3430">
            <w:r w:rsidRPr="006B3430">
              <w:t>0DBLFZZ, 0DBM3ZZ,</w:t>
            </w:r>
          </w:p>
          <w:p w14:paraId="3B7A20EC" w14:textId="77777777" w:rsidR="00F856FF" w:rsidRPr="006B3430" w:rsidRDefault="00F856FF" w:rsidP="006B3430">
            <w:r w:rsidRPr="006B3430">
              <w:t>0DBM4ZZ,</w:t>
            </w:r>
          </w:p>
          <w:p w14:paraId="574DE369" w14:textId="77777777" w:rsidR="00F856FF" w:rsidRPr="006B3430" w:rsidRDefault="00F856FF" w:rsidP="006B3430">
            <w:r w:rsidRPr="006B3430">
              <w:t>0DBM8ZZ,</w:t>
            </w:r>
          </w:p>
          <w:p w14:paraId="621A1FA4" w14:textId="77777777" w:rsidR="00F856FF" w:rsidRPr="006B3430" w:rsidRDefault="00F856FF" w:rsidP="006B3430">
            <w:r w:rsidRPr="006B3430">
              <w:lastRenderedPageBreak/>
              <w:t>0DBMFZZ, 0DBG3ZZ, </w:t>
            </w:r>
          </w:p>
          <w:p w14:paraId="1F3CB105" w14:textId="77777777" w:rsidR="00F856FF" w:rsidRPr="006B3430" w:rsidRDefault="00F856FF" w:rsidP="006B3430">
            <w:r w:rsidRPr="006B3430">
              <w:t>0DBG4ZZ,</w:t>
            </w:r>
          </w:p>
          <w:p w14:paraId="765FC981" w14:textId="77777777" w:rsidR="00F856FF" w:rsidRPr="006B3430" w:rsidRDefault="00F856FF" w:rsidP="006B3430">
            <w:r w:rsidRPr="006B3430">
              <w:t>0DBG8ZZ,</w:t>
            </w:r>
          </w:p>
          <w:p w14:paraId="53C25F03" w14:textId="77777777" w:rsidR="00F856FF" w:rsidRPr="006B3430" w:rsidRDefault="00F856FF" w:rsidP="006B3430">
            <w:r w:rsidRPr="006B3430">
              <w:t>0DBGFZZ,</w:t>
            </w:r>
          </w:p>
          <w:p w14:paraId="62C3C763" w14:textId="77777777" w:rsidR="00F856FF" w:rsidRPr="006B3430" w:rsidRDefault="00F856FF" w:rsidP="006B3430">
            <w:r w:rsidRPr="006B3430">
              <w:t>0DBN3ZZ, </w:t>
            </w:r>
          </w:p>
          <w:p w14:paraId="05010428" w14:textId="77777777" w:rsidR="00F856FF" w:rsidRPr="006B3430" w:rsidRDefault="00F856FF" w:rsidP="006B3430">
            <w:r w:rsidRPr="006B3430">
              <w:t>0DBN4ZZ,</w:t>
            </w:r>
          </w:p>
          <w:p w14:paraId="13091DB1" w14:textId="77777777" w:rsidR="00F856FF" w:rsidRPr="006B3430" w:rsidRDefault="00F856FF" w:rsidP="006B3430">
            <w:r w:rsidRPr="006B3430">
              <w:t>0DBN8ZZ,</w:t>
            </w:r>
          </w:p>
          <w:p w14:paraId="0EDB1DEB" w14:textId="5FC4DAC1" w:rsidR="00F856FF" w:rsidRPr="006B3430" w:rsidRDefault="00F856FF" w:rsidP="006B3430">
            <w:r w:rsidRPr="006B3430">
              <w:t>0DBNFZZ</w:t>
            </w:r>
          </w:p>
        </w:tc>
        <w:tc>
          <w:tcPr>
            <w:tcW w:w="1709" w:type="dxa"/>
          </w:tcPr>
          <w:p w14:paraId="0717756D" w14:textId="48AA99DE" w:rsidR="00F856FF" w:rsidRPr="006B3430" w:rsidRDefault="00F856FF" w:rsidP="00616F09">
            <w:r w:rsidRPr="006B3430">
              <w:lastRenderedPageBreak/>
              <w:t>44204, 44205, 44206, 44207, 44208,</w:t>
            </w:r>
          </w:p>
        </w:tc>
      </w:tr>
      <w:tr w:rsidR="0073555E" w:rsidRPr="006B3430" w14:paraId="3D166297" w14:textId="77777777" w:rsidTr="00F856FF">
        <w:trPr>
          <w:trHeight w:val="612"/>
        </w:trPr>
        <w:tc>
          <w:tcPr>
            <w:tcW w:w="2299" w:type="dxa"/>
            <w:vMerge/>
          </w:tcPr>
          <w:p w14:paraId="67223069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1811" w:type="dxa"/>
            <w:vMerge/>
          </w:tcPr>
          <w:p w14:paraId="25A82754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1806" w:type="dxa"/>
            <w:vMerge/>
          </w:tcPr>
          <w:p w14:paraId="3EF98CAB" w14:textId="77777777" w:rsidR="0073555E" w:rsidRPr="006B3430" w:rsidRDefault="0073555E" w:rsidP="0073555E">
            <w:pPr>
              <w:rPr>
                <w:lang w:val="pl-PL"/>
              </w:rPr>
            </w:pPr>
          </w:p>
        </w:tc>
        <w:tc>
          <w:tcPr>
            <w:tcW w:w="2318" w:type="dxa"/>
          </w:tcPr>
          <w:p w14:paraId="06965D15" w14:textId="2490E390" w:rsidR="0073555E" w:rsidRPr="00A70C25" w:rsidRDefault="0073555E" w:rsidP="0073555E">
            <w:pPr>
              <w:rPr>
                <w:b/>
                <w:bCs/>
              </w:rPr>
            </w:pPr>
            <w:r w:rsidRPr="00A70C25">
              <w:rPr>
                <w:b/>
                <w:bCs/>
              </w:rPr>
              <w:t>Robotic Assisted Partial Colectomy</w:t>
            </w:r>
          </w:p>
        </w:tc>
        <w:tc>
          <w:tcPr>
            <w:tcW w:w="1847" w:type="dxa"/>
          </w:tcPr>
          <w:p w14:paraId="517DA3C1" w14:textId="2C20BB9C" w:rsidR="0073555E" w:rsidRPr="006B3430" w:rsidRDefault="0073555E" w:rsidP="0073555E">
            <w:pPr>
              <w:spacing w:after="160" w:line="259" w:lineRule="auto"/>
            </w:pPr>
            <w:r w:rsidRPr="006B3430">
              <w:rPr>
                <w:rFonts w:hint="eastAsia"/>
                <w:lang w:val="pl-PL"/>
              </w:rPr>
              <w:t>Above</w:t>
            </w:r>
            <w:r w:rsidRPr="006B3430">
              <w:t xml:space="preserve"> + </w:t>
            </w:r>
            <w:r w:rsidRPr="006B3430">
              <w:rPr>
                <w:lang w:val="pl-PL"/>
              </w:rPr>
              <w:t>17.4, 17.41, 17.42, 17.43, 17.44, 17.45, 17.49</w:t>
            </w:r>
          </w:p>
        </w:tc>
        <w:tc>
          <w:tcPr>
            <w:tcW w:w="1876" w:type="dxa"/>
          </w:tcPr>
          <w:p w14:paraId="5BFFF4A2" w14:textId="2A2EF4B7" w:rsidR="0073555E" w:rsidRPr="00B2446E" w:rsidRDefault="0073555E" w:rsidP="0073555E">
            <w:pPr>
              <w:rPr>
                <w:lang w:val="de-DE"/>
              </w:rPr>
            </w:pPr>
            <w:r w:rsidRPr="006B3430">
              <w:rPr>
                <w:lang w:val="pl-PL"/>
              </w:rPr>
              <w:t>Above + 8E0W4CZ, 8E0W7CZ, 8E0WXCZ, 8E0W0CZ, 8E0W3CZ, 8E0W8CZ</w:t>
            </w:r>
          </w:p>
        </w:tc>
        <w:tc>
          <w:tcPr>
            <w:tcW w:w="1709" w:type="dxa"/>
          </w:tcPr>
          <w:p w14:paraId="0558DCAC" w14:textId="45F8364B" w:rsidR="0073555E" w:rsidRPr="006B3430" w:rsidRDefault="0073555E" w:rsidP="0073555E">
            <w:r w:rsidRPr="006B3430">
              <w:t>Above + S2900 (HCPCS)</w:t>
            </w:r>
          </w:p>
        </w:tc>
      </w:tr>
    </w:tbl>
    <w:p w14:paraId="0A49E033" w14:textId="77777777" w:rsidR="00A70C25" w:rsidRPr="006B3430" w:rsidRDefault="00A70C25"/>
    <w:sectPr w:rsidR="00A70C25" w:rsidRPr="006B3430" w:rsidSect="00695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5C2A"/>
    <w:rsid w:val="0001720E"/>
    <w:rsid w:val="001026BE"/>
    <w:rsid w:val="00616F09"/>
    <w:rsid w:val="00695C2A"/>
    <w:rsid w:val="006B3430"/>
    <w:rsid w:val="0073555E"/>
    <w:rsid w:val="00A70C25"/>
    <w:rsid w:val="00B2446E"/>
    <w:rsid w:val="00F8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D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4</Words>
  <Characters>2469</Characters>
  <Application>Microsoft Office Word</Application>
  <DocSecurity>0</DocSecurity>
  <Lines>308</Lines>
  <Paragraphs>1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Xi</dc:creator>
  <cp:lastModifiedBy>749797</cp:lastModifiedBy>
  <cp:revision>3</cp:revision>
  <dcterms:created xsi:type="dcterms:W3CDTF">2020-03-21T11:48:00Z</dcterms:created>
  <dcterms:modified xsi:type="dcterms:W3CDTF">2020-09-29T01:44:00Z</dcterms:modified>
</cp:coreProperties>
</file>